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BA7A1" w14:textId="77777777" w:rsidR="007C1AFF" w:rsidRPr="00D41D62" w:rsidRDefault="007C1AFF" w:rsidP="007C1AFF">
      <w:pPr>
        <w:rPr>
          <w:rFonts w:cstheme="minorHAnsi"/>
          <w:b/>
          <w:color w:val="000000" w:themeColor="text1"/>
          <w:szCs w:val="24"/>
          <w:shd w:val="clear" w:color="auto" w:fill="FFFFFF"/>
        </w:rPr>
      </w:pPr>
      <w:r w:rsidRPr="00D41D62">
        <w:rPr>
          <w:rFonts w:cstheme="minorHAnsi"/>
          <w:b/>
          <w:color w:val="000000" w:themeColor="text1"/>
          <w:szCs w:val="24"/>
          <w:shd w:val="clear" w:color="auto" w:fill="FFFFFF"/>
        </w:rPr>
        <w:t>Supplementary Video Legends</w:t>
      </w:r>
    </w:p>
    <w:p w14:paraId="073AC686" w14:textId="77777777" w:rsidR="007C1AFF" w:rsidRPr="00D41D62" w:rsidRDefault="007C1AFF" w:rsidP="007C1AFF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bdr w:val="none" w:sz="0" w:space="0" w:color="auto" w:frame="1"/>
        </w:rPr>
      </w:pPr>
    </w:p>
    <w:p w14:paraId="74DEC00B" w14:textId="6E85DD08" w:rsidR="007C1AFF" w:rsidRPr="00D41D62" w:rsidRDefault="007C1AFF" w:rsidP="007C1AFF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 w:themeColor="text1"/>
        </w:rPr>
      </w:pPr>
      <w:r w:rsidRPr="00D41D62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Supplementary Video 1:</w:t>
      </w:r>
      <w:r w:rsidR="000B6BDF" w:rsidRPr="00D41D62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 xml:space="preserve"> </w:t>
      </w:r>
      <w:r w:rsidR="00EF6E00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Chimpanzees attacking gorilla mother with her infant</w:t>
      </w:r>
      <w:r w:rsidR="00131917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;</w:t>
      </w:r>
      <w:bookmarkStart w:id="0" w:name="_GoBack"/>
      <w:bookmarkEnd w:id="0"/>
      <w:r w:rsidR="00EF6E00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 xml:space="preserve"> s</w:t>
      </w:r>
      <w:r w:rsidR="000B6BDF" w:rsidRPr="00D41D62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cene from encounter 1 (</w:t>
      </w:r>
      <w:r w:rsidR="009051F6" w:rsidRPr="00D41D62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06/02/</w:t>
      </w:r>
      <w:r w:rsidR="00D41D62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20</w:t>
      </w:r>
      <w:r w:rsidR="009051F6" w:rsidRPr="00D41D62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19)</w:t>
      </w:r>
    </w:p>
    <w:p w14:paraId="207A5D22" w14:textId="17C295CE" w:rsidR="007C1AFF" w:rsidRPr="00D41D62" w:rsidRDefault="007C1AFF" w:rsidP="007C1AFF">
      <w:pPr>
        <w:pStyle w:val="xmsonormal"/>
        <w:shd w:val="clear" w:color="auto" w:fill="FFFFFF"/>
        <w:spacing w:beforeLines="50" w:before="120" w:beforeAutospacing="0" w:after="0" w:afterAutospacing="0"/>
        <w:rPr>
          <w:rFonts w:asciiTheme="minorHAnsi" w:hAnsiTheme="minorHAnsi" w:cstheme="minorHAnsi"/>
          <w:color w:val="000000" w:themeColor="text1"/>
          <w:bdr w:val="none" w:sz="0" w:space="0" w:color="auto" w:frame="1"/>
        </w:rPr>
      </w:pPr>
      <w:r w:rsidRPr="00D41D62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 xml:space="preserve">Supplementary Video 2: </w:t>
      </w:r>
      <w:r w:rsidR="00131917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Chimpanzees attacking gorilla mother with her infant</w:t>
      </w:r>
      <w:r w:rsidR="00131917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; s</w:t>
      </w:r>
      <w:r w:rsidR="009051F6" w:rsidRPr="00D41D62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cene from encounter 2 (</w:t>
      </w:r>
      <w:r w:rsidR="00ED56B5" w:rsidRPr="00D41D62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11/12/</w:t>
      </w:r>
      <w:r w:rsidR="00D41D62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20</w:t>
      </w:r>
      <w:r w:rsidR="00ED56B5" w:rsidRPr="00D41D62">
        <w:rPr>
          <w:rFonts w:asciiTheme="minorHAnsi" w:hAnsiTheme="minorHAnsi" w:cstheme="minorHAnsi"/>
          <w:color w:val="000000" w:themeColor="text1"/>
          <w:bdr w:val="none" w:sz="0" w:space="0" w:color="auto" w:frame="1"/>
        </w:rPr>
        <w:t>19)</w:t>
      </w:r>
    </w:p>
    <w:p w14:paraId="3263B758" w14:textId="77777777" w:rsidR="00ED56B5" w:rsidRPr="00744BAA" w:rsidRDefault="00ED56B5" w:rsidP="007C1AFF">
      <w:pPr>
        <w:pStyle w:val="xmsonormal"/>
        <w:shd w:val="clear" w:color="auto" w:fill="FFFFFF"/>
        <w:spacing w:beforeLines="50" w:before="120" w:beforeAutospacing="0" w:after="0" w:afterAutospacing="0"/>
        <w:rPr>
          <w:rFonts w:ascii="Times New Roman" w:hAnsi="Times New Roman" w:cs="Times New Roman"/>
          <w:color w:val="000000" w:themeColor="text1"/>
        </w:rPr>
      </w:pPr>
    </w:p>
    <w:p w14:paraId="541F430B" w14:textId="676DBA2D" w:rsidR="00C31316" w:rsidRDefault="00131917"/>
    <w:sectPr w:rsidR="00C31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AFF"/>
    <w:rsid w:val="000B6BDF"/>
    <w:rsid w:val="00131917"/>
    <w:rsid w:val="007C1AFF"/>
    <w:rsid w:val="009051F6"/>
    <w:rsid w:val="00921F72"/>
    <w:rsid w:val="00B637A0"/>
    <w:rsid w:val="00BA6D69"/>
    <w:rsid w:val="00D41D62"/>
    <w:rsid w:val="00EA0383"/>
    <w:rsid w:val="00ED56B5"/>
    <w:rsid w:val="00EF6E00"/>
    <w:rsid w:val="00F4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9ABB65"/>
  <w15:chartTrackingRefBased/>
  <w15:docId w15:val="{CC1A6BB3-4BD8-4070-912F-1C662FBA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1AFF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7C1AF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outhern</dc:creator>
  <cp:keywords/>
  <dc:description/>
  <cp:lastModifiedBy>Simone Pika</cp:lastModifiedBy>
  <cp:revision>3</cp:revision>
  <dcterms:created xsi:type="dcterms:W3CDTF">2021-05-03T11:44:00Z</dcterms:created>
  <dcterms:modified xsi:type="dcterms:W3CDTF">2021-05-04T08:21:00Z</dcterms:modified>
</cp:coreProperties>
</file>